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15C" w:rsidRDefault="00CC4E93">
      <w:r>
        <w:rPr>
          <w:noProof/>
        </w:rPr>
        <mc:AlternateContent>
          <mc:Choice Requires="wpg">
            <w:drawing>
              <wp:inline distT="0" distB="0" distL="0" distR="0" wp14:anchorId="3728BD77" wp14:editId="30F953CD">
                <wp:extent cx="5731510" cy="5783407"/>
                <wp:effectExtent l="0" t="19050" r="21590" b="27305"/>
                <wp:docPr id="937442851" name="Group 9374428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5783407"/>
                          <a:chOff x="0" y="0"/>
                          <a:chExt cx="6381873" cy="6439890"/>
                        </a:xfrm>
                      </wpg:grpSpPr>
                      <wps:wsp>
                        <wps:cNvPr id="937442852" name="Rounded Rectangle 937442852"/>
                        <wps:cNvSpPr/>
                        <wps:spPr>
                          <a:xfrm>
                            <a:off x="1852550" y="0"/>
                            <a:ext cx="1905000" cy="685800"/>
                          </a:xfrm>
                          <a:prstGeom prst="roundRect">
                            <a:avLst/>
                          </a:prstGeom>
                          <a:ln w="28575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5 sites recruited out of a possible 11 contact centr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53" name="Rectangle 937442853"/>
                        <wps:cNvSpPr/>
                        <wps:spPr>
                          <a:xfrm>
                            <a:off x="1389413" y="1460665"/>
                            <a:ext cx="942975" cy="4953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Centre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54" name="Rectangle 937442854"/>
                        <wps:cNvSpPr/>
                        <wps:spPr>
                          <a:xfrm>
                            <a:off x="4061361" y="1460665"/>
                            <a:ext cx="942975" cy="476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Centre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55" name="Rectangle 937442855"/>
                        <wps:cNvSpPr/>
                        <wps:spPr>
                          <a:xfrm>
                            <a:off x="5427023" y="1436915"/>
                            <a:ext cx="942975" cy="5048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Centre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56" name="Rectangle 937442856"/>
                        <wps:cNvSpPr/>
                        <wps:spPr>
                          <a:xfrm>
                            <a:off x="47501" y="2173185"/>
                            <a:ext cx="942975" cy="8477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</w:t>
                              </w:r>
                              <w:proofErr w:type="gramStart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data  collection</w:t>
                              </w:r>
                              <w:proofErr w:type="gramEnd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 (n=6)</w:t>
                              </w: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57" name="Rectangle 937442857"/>
                        <wps:cNvSpPr/>
                        <wps:spPr>
                          <a:xfrm>
                            <a:off x="1389413" y="2208811"/>
                            <a:ext cx="942975" cy="8667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</w:t>
                              </w:r>
                              <w:proofErr w:type="gramStart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data  collection</w:t>
                              </w:r>
                              <w:proofErr w:type="gramEnd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 (n=7)</w:t>
                              </w: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58" name="Rectangle 937442858"/>
                        <wps:cNvSpPr/>
                        <wps:spPr>
                          <a:xfrm>
                            <a:off x="2719449" y="2196935"/>
                            <a:ext cx="942975" cy="8763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</w:t>
                              </w:r>
                              <w:proofErr w:type="gramStart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data  collection</w:t>
                              </w:r>
                              <w:proofErr w:type="gramEnd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 (n=20)</w:t>
                              </w: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59" name="Rectangle 937442859"/>
                        <wps:cNvSpPr/>
                        <wps:spPr>
                          <a:xfrm>
                            <a:off x="4085111" y="2196935"/>
                            <a:ext cx="942975" cy="857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</w:t>
                              </w:r>
                              <w:proofErr w:type="gramStart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data  collection</w:t>
                              </w:r>
                              <w:proofErr w:type="gramEnd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 (n=18)</w:t>
                              </w: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60" name="Rectangle 937442860"/>
                        <wps:cNvSpPr/>
                        <wps:spPr>
                          <a:xfrm>
                            <a:off x="5438898" y="2196935"/>
                            <a:ext cx="942975" cy="8477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</w:t>
                              </w:r>
                              <w:proofErr w:type="gramStart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data  collection</w:t>
                              </w:r>
                              <w:proofErr w:type="gramEnd"/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 (n=3)</w:t>
                              </w: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61" name="Rectangle 937442861"/>
                        <wps:cNvSpPr/>
                        <wps:spPr>
                          <a:xfrm>
                            <a:off x="59376" y="3253839"/>
                            <a:ext cx="942975" cy="31623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3 months follow-up data but no baseline (n=2)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and 3-months follow-up data (n=4)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OSPAQ data available for pre-post analysis (n=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62" name="Straight Arrow Connector 937442862"/>
                        <wps:cNvCnPr/>
                        <wps:spPr>
                          <a:xfrm flipH="1">
                            <a:off x="415636" y="676894"/>
                            <a:ext cx="1457325" cy="80962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63" name="Straight Arrow Connector 937442863"/>
                        <wps:cNvCnPr/>
                        <wps:spPr>
                          <a:xfrm flipH="1">
                            <a:off x="1864426" y="676894"/>
                            <a:ext cx="409575" cy="79057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37442864" name="Straight Arrow Connector 937442864"/>
                        <wps:cNvCnPr/>
                        <wps:spPr>
                          <a:xfrm>
                            <a:off x="3123210" y="665019"/>
                            <a:ext cx="45719" cy="8001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37442865" name="Straight Arrow Connector 937442865"/>
                        <wps:cNvCnPr/>
                        <wps:spPr>
                          <a:xfrm>
                            <a:off x="3752602" y="665019"/>
                            <a:ext cx="749935" cy="77152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37442866" name="Straight Arrow Connector 937442866"/>
                        <wps:cNvCnPr/>
                        <wps:spPr>
                          <a:xfrm>
                            <a:off x="3752602" y="665019"/>
                            <a:ext cx="2035810" cy="78105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37442867" name="Straight Arrow Connector 937442867"/>
                        <wps:cNvCnPr/>
                        <wps:spPr>
                          <a:xfrm>
                            <a:off x="403761" y="1959429"/>
                            <a:ext cx="9525" cy="209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68" name="Straight Arrow Connector 937442868"/>
                        <wps:cNvCnPr/>
                        <wps:spPr>
                          <a:xfrm>
                            <a:off x="1852550" y="1959429"/>
                            <a:ext cx="9525" cy="20955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37442869" name="Straight Arrow Connector 937442869"/>
                        <wps:cNvCnPr/>
                        <wps:spPr>
                          <a:xfrm>
                            <a:off x="3206337" y="1971304"/>
                            <a:ext cx="9525" cy="209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70" name="Straight Arrow Connector 937442870"/>
                        <wps:cNvCnPr/>
                        <wps:spPr>
                          <a:xfrm>
                            <a:off x="4548249" y="1971304"/>
                            <a:ext cx="9525" cy="209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71" name="Straight Arrow Connector 937442871"/>
                        <wps:cNvCnPr/>
                        <wps:spPr>
                          <a:xfrm>
                            <a:off x="5902036" y="1959429"/>
                            <a:ext cx="9525" cy="209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72" name="Straight Arrow Connector 937442872"/>
                        <wps:cNvCnPr/>
                        <wps:spPr>
                          <a:xfrm>
                            <a:off x="451262" y="3004457"/>
                            <a:ext cx="9525" cy="209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73" name="Straight Arrow Connector 937442873"/>
                        <wps:cNvCnPr/>
                        <wps:spPr>
                          <a:xfrm>
                            <a:off x="1864426" y="3016333"/>
                            <a:ext cx="9525" cy="209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74" name="Straight Arrow Connector 937442874"/>
                        <wps:cNvCnPr/>
                        <wps:spPr>
                          <a:xfrm>
                            <a:off x="3135085" y="3040083"/>
                            <a:ext cx="9525" cy="209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75" name="Straight Arrow Connector 937442875"/>
                        <wps:cNvCnPr/>
                        <wps:spPr>
                          <a:xfrm>
                            <a:off x="4572000" y="3004457"/>
                            <a:ext cx="9525" cy="209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76" name="Straight Arrow Connector 937442876"/>
                        <wps:cNvCnPr/>
                        <wps:spPr>
                          <a:xfrm>
                            <a:off x="5866410" y="3016333"/>
                            <a:ext cx="9525" cy="209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442877" name="Rectangle 937442877"/>
                        <wps:cNvSpPr/>
                        <wps:spPr>
                          <a:xfrm>
                            <a:off x="2743200" y="1472541"/>
                            <a:ext cx="942975" cy="476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Centre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78" name="Rectangle 937442878"/>
                        <wps:cNvSpPr/>
                        <wps:spPr>
                          <a:xfrm>
                            <a:off x="0" y="1496291"/>
                            <a:ext cx="942975" cy="476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Centre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79" name="Rectangle 937442879"/>
                        <wps:cNvSpPr/>
                        <wps:spPr>
                          <a:xfrm>
                            <a:off x="1436914" y="3253839"/>
                            <a:ext cx="942975" cy="31623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3 months follow-up data but no baseline (n=3)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and 3-months follow-up data (n=6)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OSPAQ data available for pre-post analysis (n=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80" name="Rectangle 937442880"/>
                        <wps:cNvSpPr/>
                        <wps:spPr>
                          <a:xfrm>
                            <a:off x="2743200" y="3277590"/>
                            <a:ext cx="942975" cy="31623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3 months follow-up data but no baseline (n=4)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and 3-months follow-up data (n=7)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OSPAQ data available for pre-post analysis (n=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81" name="Rectangle 937442881"/>
                        <wps:cNvSpPr/>
                        <wps:spPr>
                          <a:xfrm>
                            <a:off x="4144488" y="3253839"/>
                            <a:ext cx="942975" cy="31623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3 months follow-up data but no baseline (n=7)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and 3-months follow-up data (n=10)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OSPAQ data available for pre-post analysis (n=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442882" name="Rectangle 937442882"/>
                        <wps:cNvSpPr/>
                        <wps:spPr>
                          <a:xfrm>
                            <a:off x="5427023" y="3265715"/>
                            <a:ext cx="942975" cy="31623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3 months follow-up data but no baseline (n=1)</w:t>
                              </w:r>
                              <w:r w:rsidRPr="00952317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 xml:space="preserve">Baseline and 3-months follow-up data (n=1) </w:t>
                              </w: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CC4E93" w:rsidRPr="00952317" w:rsidRDefault="00CC4E93" w:rsidP="00CC4E93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52317">
                                <w:rPr>
                                  <w:sz w:val="18"/>
                                  <w:szCs w:val="18"/>
                                </w:rPr>
                                <w:t>OSPAQ data available for pre-post analysis (n=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28BD77" id="Group 937442851" o:spid="_x0000_s1026" style="width:451.3pt;height:455.4pt;mso-position-horizontal-relative:char;mso-position-vertical-relative:line" coordsize="63818,643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">
                <v:roundrect id="Rounded Rectangle 937442852" o:spid="_x0000_s1027" style="position:absolute;left:18525;width:19050;height:6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" fillcolor="white [3201]" strokecolor="#0070c0" strokeweight="2.25pt">
                  <v:stroke joinstyle="miter"/>
                  <v:textbox>
                    <w:txbxContent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5 sites recruited out of a possible 11 contact centres</w:t>
                        </w:r>
                      </w:p>
                    </w:txbxContent>
                  </v:textbox>
                </v:roundrect>
                <v:rect id="Rectangle 937442853" o:spid="_x0000_s1028" style="position:absolute;left:13894;top:14606;width:9429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Centre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6</w:t>
                        </w:r>
                      </w:p>
                    </w:txbxContent>
                  </v:textbox>
                </v:rect>
                <v:rect id="Rectangle 937442854" o:spid="_x0000_s1029" style="position:absolute;left:40613;top:14606;width:9430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Centre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10</w:t>
                        </w:r>
                      </w:p>
                    </w:txbxContent>
                  </v:textbox>
                </v:rect>
                <v:rect id="Rectangle 937442855" o:spid="_x0000_s1030" style="position:absolute;left:54270;top:14369;width:9429;height:5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Centre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11</w:t>
                        </w:r>
                      </w:p>
                    </w:txbxContent>
                  </v:textbox>
                </v:rect>
                <v:rect id="Rectangle 937442856" o:spid="_x0000_s1031" style="position:absolute;left:475;top:21731;width:9429;height:8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</w:t>
                        </w:r>
                        <w:proofErr w:type="gramStart"/>
                        <w:r w:rsidRPr="00952317">
                          <w:rPr>
                            <w:sz w:val="18"/>
                            <w:szCs w:val="18"/>
                          </w:rPr>
                          <w:t>data  collection</w:t>
                        </w:r>
                        <w:proofErr w:type="gramEnd"/>
                        <w:r w:rsidRPr="00952317">
                          <w:rPr>
                            <w:sz w:val="18"/>
                            <w:szCs w:val="18"/>
                          </w:rPr>
                          <w:t xml:space="preserve"> (n=6)</w:t>
                        </w: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937442857" o:spid="_x0000_s1032" style="position:absolute;left:13894;top:22088;width:9429;height:8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</w:t>
                        </w:r>
                        <w:proofErr w:type="gramStart"/>
                        <w:r w:rsidRPr="00952317">
                          <w:rPr>
                            <w:sz w:val="18"/>
                            <w:szCs w:val="18"/>
                          </w:rPr>
                          <w:t>data  collection</w:t>
                        </w:r>
                        <w:proofErr w:type="gramEnd"/>
                        <w:r w:rsidRPr="00952317">
                          <w:rPr>
                            <w:sz w:val="18"/>
                            <w:szCs w:val="18"/>
                          </w:rPr>
                          <w:t xml:space="preserve"> (n=7)</w:t>
                        </w: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937442858" o:spid="_x0000_s1033" style="position:absolute;left:27194;top:21969;width:9430;height:8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</w:t>
                        </w:r>
                        <w:proofErr w:type="gramStart"/>
                        <w:r w:rsidRPr="00952317">
                          <w:rPr>
                            <w:sz w:val="18"/>
                            <w:szCs w:val="18"/>
                          </w:rPr>
                          <w:t>data  collection</w:t>
                        </w:r>
                        <w:proofErr w:type="gramEnd"/>
                        <w:r w:rsidRPr="00952317">
                          <w:rPr>
                            <w:sz w:val="18"/>
                            <w:szCs w:val="18"/>
                          </w:rPr>
                          <w:t xml:space="preserve"> (n=20)</w:t>
                        </w: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937442859" o:spid="_x0000_s1034" style="position:absolute;left:40851;top:21969;width:9429;height:8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</w:t>
                        </w:r>
                        <w:proofErr w:type="gramStart"/>
                        <w:r w:rsidRPr="00952317">
                          <w:rPr>
                            <w:sz w:val="18"/>
                            <w:szCs w:val="18"/>
                          </w:rPr>
                          <w:t>data  collection</w:t>
                        </w:r>
                        <w:proofErr w:type="gramEnd"/>
                        <w:r w:rsidRPr="00952317">
                          <w:rPr>
                            <w:sz w:val="18"/>
                            <w:szCs w:val="18"/>
                          </w:rPr>
                          <w:t xml:space="preserve"> (n=18)</w:t>
                        </w: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937442860" o:spid="_x0000_s1035" style="position:absolute;left:54388;top:21969;width:9430;height:8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</w:t>
                        </w:r>
                        <w:proofErr w:type="gramStart"/>
                        <w:r w:rsidRPr="00952317">
                          <w:rPr>
                            <w:sz w:val="18"/>
                            <w:szCs w:val="18"/>
                          </w:rPr>
                          <w:t>data  collection</w:t>
                        </w:r>
                        <w:proofErr w:type="gramEnd"/>
                        <w:r w:rsidRPr="00952317">
                          <w:rPr>
                            <w:sz w:val="18"/>
                            <w:szCs w:val="18"/>
                          </w:rPr>
                          <w:t xml:space="preserve"> (n=3)</w:t>
                        </w: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937442861" o:spid="_x0000_s1036" style="position:absolute;left:593;top:32538;width:9430;height:31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3 months follow-up data but no baseline (n=2)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and 3-months follow-up data (n=4)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OSPAQ data available for pre-post analysis (n=4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37442862" o:spid="_x0000_s1037" type="#_x0000_t32" style="position:absolute;left:4156;top:6768;width:14573;height:809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" strokecolor="#0070c0" strokeweight="1pt">
                  <v:stroke endarrow="block" joinstyle="miter"/>
                </v:shape>
                <v:shape id="Straight Arrow Connector 937442863" o:spid="_x0000_s1038" type="#_x0000_t32" style="position:absolute;left:18644;top:6768;width:4096;height:790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" strokecolor="#0070c0" strokeweight="1pt">
                  <v:stroke endarrow="block" joinstyle="miter"/>
                </v:shape>
                <v:shape id="Straight Arrow Connector 937442864" o:spid="_x0000_s1039" type="#_x0000_t32" style="position:absolute;left:31232;top:6650;width:457;height:8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" strokecolor="#0070c0" strokeweight="1pt">
                  <v:stroke endarrow="block" joinstyle="miter"/>
                </v:shape>
                <v:shape id="Straight Arrow Connector 937442865" o:spid="_x0000_s1040" type="#_x0000_t32" style="position:absolute;left:37526;top:6650;width:7499;height:7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" strokecolor="#0070c0" strokeweight="1pt">
                  <v:stroke endarrow="block" joinstyle="miter"/>
                </v:shape>
                <v:shape id="Straight Arrow Connector 937442866" o:spid="_x0000_s1041" type="#_x0000_t32" style="position:absolute;left:37526;top:6650;width:20358;height:7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" strokecolor="#0070c0" strokeweight="1pt">
                  <v:stroke endarrow="block" joinstyle="miter"/>
                </v:shape>
                <v:shape id="Straight Arrow Connector 937442867" o:spid="_x0000_s1042" type="#_x0000_t32" style="position:absolute;left:4037;top:19594;width:95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" strokecolor="#0070c0" strokeweight="1pt">
                  <v:stroke endarrow="block" joinstyle="miter"/>
                </v:shape>
                <v:shape id="Straight Arrow Connector 937442868" o:spid="_x0000_s1043" type="#_x0000_t32" style="position:absolute;left:18525;top:19594;width:95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" strokecolor="#0070c0" strokeweight="1pt">
                  <v:stroke endarrow="block" joinstyle="miter"/>
                </v:shape>
                <v:shape id="Straight Arrow Connector 937442869" o:spid="_x0000_s1044" type="#_x0000_t32" style="position:absolute;left:32063;top:19713;width:95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" strokecolor="#0070c0" strokeweight="1pt">
                  <v:stroke endarrow="block" joinstyle="miter"/>
                </v:shape>
                <v:shape id="Straight Arrow Connector 937442870" o:spid="_x0000_s1045" type="#_x0000_t32" style="position:absolute;left:45482;top:19713;width:95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" strokecolor="#0070c0" strokeweight="1pt">
                  <v:stroke endarrow="block" joinstyle="miter"/>
                </v:shape>
                <v:shape id="Straight Arrow Connector 937442871" o:spid="_x0000_s1046" type="#_x0000_t32" style="position:absolute;left:59020;top:19594;width:95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" strokecolor="#0070c0" strokeweight="1pt">
                  <v:stroke endarrow="block" joinstyle="miter"/>
                </v:shape>
                <v:shape id="Straight Arrow Connector 937442872" o:spid="_x0000_s1047" type="#_x0000_t32" style="position:absolute;left:4512;top:30044;width:95;height:2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" strokecolor="#0070c0" strokeweight="1pt">
                  <v:stroke endarrow="block" joinstyle="miter"/>
                </v:shape>
                <v:shape id="Straight Arrow Connector 937442873" o:spid="_x0000_s1048" type="#_x0000_t32" style="position:absolute;left:18644;top:30163;width:95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" strokecolor="#0070c0" strokeweight="1pt">
                  <v:stroke endarrow="block" joinstyle="miter"/>
                </v:shape>
                <v:shape id="Straight Arrow Connector 937442874" o:spid="_x0000_s1049" type="#_x0000_t32" style="position:absolute;left:31350;top:30400;width:96;height:2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" strokecolor="#0070c0" strokeweight="1pt">
                  <v:stroke endarrow="block" joinstyle="miter"/>
                </v:shape>
                <v:shape id="Straight Arrow Connector 937442875" o:spid="_x0000_s1050" type="#_x0000_t32" style="position:absolute;left:45720;top:30044;width:95;height:2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" strokecolor="#0070c0" strokeweight="1pt">
                  <v:stroke endarrow="block" joinstyle="miter"/>
                </v:shape>
                <v:shape id="Straight Arrow Connector 937442876" o:spid="_x0000_s1051" type="#_x0000_t32" style="position:absolute;left:58664;top:30163;width:95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" strokecolor="#0070c0" strokeweight="1pt">
                  <v:stroke endarrow="block" joinstyle="miter"/>
                </v:shape>
                <v:rect id="Rectangle 937442877" o:spid="_x0000_s1052" style="position:absolute;left:27432;top:14725;width:9429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Centre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7</w:t>
                        </w:r>
                      </w:p>
                    </w:txbxContent>
                  </v:textbox>
                </v:rect>
                <v:rect id="Rectangle 937442878" o:spid="_x0000_s1053" style="position:absolute;top:14962;width:9429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Centre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3</w:t>
                        </w:r>
                      </w:p>
                    </w:txbxContent>
                  </v:textbox>
                </v:rect>
                <v:rect id="Rectangle 937442879" o:spid="_x0000_s1054" style="position:absolute;left:14369;top:32538;width:9429;height:31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3 months follow-up data but no baseline (n=3)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and 3-months follow-up data (n=6)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OSPAQ data available for pre-post analysis (n=6)</w:t>
                        </w:r>
                      </w:p>
                    </w:txbxContent>
                  </v:textbox>
                </v:rect>
                <v:rect id="Rectangle 937442880" o:spid="_x0000_s1055" style="position:absolute;left:27432;top:32775;width:9429;height:31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3 months follow-up data but no baseline (n=4)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and 3-months follow-up data (n=7)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OSPAQ data available for pre-post analysis (n=5)</w:t>
                        </w:r>
                      </w:p>
                    </w:txbxContent>
                  </v:textbox>
                </v:rect>
                <v:rect id="Rectangle 937442881" o:spid="_x0000_s1056" style="position:absolute;left:41444;top:32538;width:9430;height:31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3 months follow-up data but no baseline (n=7)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and 3-months follow-up data (n=10)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OSPAQ data available for pre-post analysis (n=9)</w:t>
                        </w:r>
                      </w:p>
                    </w:txbxContent>
                  </v:textbox>
                </v:rect>
                <v:rect id="Rectangle 937442882" o:spid="_x0000_s1057" style="position:absolute;left:54270;top:32657;width:9429;height:31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" fillcolor="window" strokecolor="#0070c0" strokeweight="1pt">
                  <v:textbox>
                    <w:txbxContent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3 months follow-up data but no baseline (n=1)</w:t>
                        </w:r>
                        <w:r w:rsidRPr="00952317">
                          <w:rPr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 xml:space="preserve">Baseline and 3-months follow-up data (n=1) </w:t>
                        </w:r>
                      </w:p>
                      <w:p w:rsidR="00CC4E93" w:rsidRPr="00952317" w:rsidRDefault="00CC4E93" w:rsidP="00CC4E93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CC4E93" w:rsidRPr="00952317" w:rsidRDefault="00CC4E93" w:rsidP="00CC4E93">
                        <w:pPr>
                          <w:spacing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952317">
                          <w:rPr>
                            <w:sz w:val="18"/>
                            <w:szCs w:val="18"/>
                          </w:rPr>
                          <w:t>OSPAQ data available for pre-post analysis (n=1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1E6AA0" w:rsidRPr="001E6AA0" w:rsidRDefault="001E6AA0" w:rsidP="001E6AA0">
      <w:pPr>
        <w:spacing w:line="240" w:lineRule="auto"/>
        <w:rPr>
          <w:sz w:val="18"/>
          <w:szCs w:val="18"/>
        </w:rPr>
      </w:pPr>
      <w:bookmarkStart w:id="0" w:name="_GoBack"/>
      <w:bookmarkEnd w:id="0"/>
    </w:p>
    <w:sectPr w:rsidR="001E6AA0" w:rsidRPr="001E6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4E3"/>
    <w:rsid w:val="00000142"/>
    <w:rsid w:val="00067D53"/>
    <w:rsid w:val="001E6AA0"/>
    <w:rsid w:val="004D29B2"/>
    <w:rsid w:val="005324E3"/>
    <w:rsid w:val="00597302"/>
    <w:rsid w:val="0068061B"/>
    <w:rsid w:val="007305DE"/>
    <w:rsid w:val="00CC4E93"/>
    <w:rsid w:val="00D3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DA6DA"/>
  <w15:chartTrackingRefBased/>
  <w15:docId w15:val="{5905FD5D-7DE1-48B9-822E-6EB50170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4E3"/>
    <w:pPr>
      <w:spacing w:after="0" w:line="360" w:lineRule="auto"/>
      <w:jc w:val="both"/>
    </w:pPr>
    <w:rPr>
      <w:rFonts w:ascii="Arial" w:eastAsia="Calibri" w:hAnsi="Arial" w:cs="Arial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D53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D53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autoRedefine/>
    <w:qFormat/>
    <w:rsid w:val="00067D53"/>
    <w:rPr>
      <w:b/>
      <w:color w:val="000000" w:themeColor="text1"/>
      <w:sz w:val="36"/>
    </w:rPr>
  </w:style>
  <w:style w:type="character" w:customStyle="1" w:styleId="Style1Char">
    <w:name w:val="Style1 Char"/>
    <w:basedOn w:val="Heading1Char"/>
    <w:link w:val="Style1"/>
    <w:rsid w:val="00067D53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7D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tyle2">
    <w:name w:val="Style2"/>
    <w:basedOn w:val="Normal"/>
    <w:link w:val="Style2Char"/>
    <w:qFormat/>
    <w:rsid w:val="00067D53"/>
    <w:pPr>
      <w:spacing w:after="160" w:line="259" w:lineRule="auto"/>
      <w:jc w:val="left"/>
    </w:pPr>
    <w:rPr>
      <w:rFonts w:asciiTheme="minorHAnsi" w:eastAsiaTheme="minorHAnsi" w:hAnsiTheme="minorHAnsi" w:cstheme="minorBidi"/>
      <w:b/>
      <w:sz w:val="32"/>
      <w:szCs w:val="22"/>
      <w:lang w:eastAsia="en-US"/>
    </w:rPr>
  </w:style>
  <w:style w:type="character" w:customStyle="1" w:styleId="Style2Char">
    <w:name w:val="Style2 Char"/>
    <w:basedOn w:val="DefaultParagraphFont"/>
    <w:link w:val="Style2"/>
    <w:rsid w:val="00067D53"/>
    <w:rPr>
      <w:b/>
      <w:sz w:val="32"/>
    </w:rPr>
  </w:style>
  <w:style w:type="paragraph" w:customStyle="1" w:styleId="Style3">
    <w:name w:val="Style3"/>
    <w:basedOn w:val="Heading2"/>
    <w:link w:val="Style3Char"/>
    <w:qFormat/>
    <w:rsid w:val="00067D53"/>
    <w:rPr>
      <w:b/>
      <w:color w:val="000000" w:themeColor="text1"/>
      <w:sz w:val="32"/>
    </w:rPr>
  </w:style>
  <w:style w:type="character" w:customStyle="1" w:styleId="Style3Char">
    <w:name w:val="Style3 Char"/>
    <w:basedOn w:val="Heading2Char"/>
    <w:link w:val="Style3"/>
    <w:rsid w:val="00067D53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D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Richard Parker</cp:lastModifiedBy>
  <cp:revision>3</cp:revision>
  <dcterms:created xsi:type="dcterms:W3CDTF">2023-04-18T13:26:00Z</dcterms:created>
  <dcterms:modified xsi:type="dcterms:W3CDTF">2023-04-18T13:27:00Z</dcterms:modified>
</cp:coreProperties>
</file>